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392E6" w14:textId="666A7581" w:rsidR="00465E39" w:rsidRPr="004A1C9C" w:rsidRDefault="004A1C9C" w:rsidP="004A1C9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4A1C9C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E174D7">
        <w:rPr>
          <w:rFonts w:ascii="Times New Roman" w:hAnsi="Times New Roman" w:cs="Times New Roman"/>
          <w:sz w:val="24"/>
          <w:szCs w:val="24"/>
          <w:lang w:val="en-US"/>
        </w:rPr>
        <w:t>Analysis</w:t>
      </w:r>
    </w:p>
    <w:p w14:paraId="6E9C27B0" w14:textId="77AB7BC7" w:rsidR="004A1C9C" w:rsidRPr="004A1C9C" w:rsidRDefault="004A1C9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8B8706A" w14:textId="05EFAA04" w:rsidR="004A1C9C" w:rsidRPr="004A1C9C" w:rsidRDefault="004A1C9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A1C9C">
        <w:rPr>
          <w:rFonts w:ascii="Times New Roman" w:hAnsi="Times New Roman" w:cs="Times New Roman"/>
          <w:sz w:val="24"/>
          <w:szCs w:val="24"/>
          <w:lang w:val="en-US"/>
        </w:rPr>
        <w:t>Pairwise Comparison of Means Comparing Differences in Accuracy Between Blocks.  Table shows Bonferroni correct</w:t>
      </w:r>
      <w:r w:rsidR="005E2E92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4A1C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2E92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4A1C9C">
        <w:rPr>
          <w:rFonts w:ascii="Times New Roman" w:hAnsi="Times New Roman" w:cs="Times New Roman"/>
          <w:sz w:val="24"/>
          <w:szCs w:val="24"/>
          <w:lang w:val="en-US"/>
        </w:rPr>
        <w:t>-values.</w:t>
      </w:r>
    </w:p>
    <w:p w14:paraId="22716207" w14:textId="72CA693A" w:rsidR="004A1C9C" w:rsidRPr="004A1C9C" w:rsidRDefault="004A1C9C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30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4A1C9C" w:rsidRPr="004A1C9C" w14:paraId="73602B62" w14:textId="77777777" w:rsidTr="004A1C9C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3838" w14:textId="77777777" w:rsidR="004A1C9C" w:rsidRPr="004A1C9C" w:rsidRDefault="004A1C9C" w:rsidP="004A1C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FA2C6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44505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8A868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18496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82A10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26ACC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7FCC9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97B6B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08DE3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9</w:t>
            </w:r>
          </w:p>
        </w:tc>
      </w:tr>
      <w:tr w:rsidR="004A1C9C" w:rsidRPr="004A1C9C" w14:paraId="0CC26C6F" w14:textId="77777777" w:rsidTr="004A1C9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D3A6C" w14:textId="77777777" w:rsidR="004A1C9C" w:rsidRPr="004A1C9C" w:rsidRDefault="004A1C9C" w:rsidP="004A1C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29C3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E039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E85D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02B7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F288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3341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3B86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67B5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7767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A1C9C" w:rsidRPr="004A1C9C" w14:paraId="2CBA13A9" w14:textId="77777777" w:rsidTr="004A1C9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692C7" w14:textId="77777777" w:rsidR="004A1C9C" w:rsidRPr="004A1C9C" w:rsidRDefault="004A1C9C" w:rsidP="004A1C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9576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C06A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4F63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819A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B581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F76B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B0BE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3FF2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CF00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A1C9C" w:rsidRPr="004A1C9C" w14:paraId="30589564" w14:textId="77777777" w:rsidTr="004A1C9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0FA01" w14:textId="77777777" w:rsidR="004A1C9C" w:rsidRPr="004A1C9C" w:rsidRDefault="004A1C9C" w:rsidP="004A1C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00BC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F640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D9CF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8488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474B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0C0B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EF51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D0DD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9156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A1C9C" w:rsidRPr="004A1C9C" w14:paraId="561CAD8E" w14:textId="77777777" w:rsidTr="004A1C9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7EEA0" w14:textId="77777777" w:rsidR="004A1C9C" w:rsidRPr="004A1C9C" w:rsidRDefault="004A1C9C" w:rsidP="004A1C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4D0A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351A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F053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7DBC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907B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89D5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B7B4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29AB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3E37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A1C9C" w:rsidRPr="004A1C9C" w14:paraId="7DB0A069" w14:textId="77777777" w:rsidTr="004A1C9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AF7CE" w14:textId="77777777" w:rsidR="004A1C9C" w:rsidRPr="004A1C9C" w:rsidRDefault="004A1C9C" w:rsidP="004A1C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5DCB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2B49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50A2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2AC7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BDB1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03A2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3542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E737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F256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A1C9C" w:rsidRPr="004A1C9C" w14:paraId="39C6454B" w14:textId="77777777" w:rsidTr="004A1C9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6CDCF" w14:textId="77777777" w:rsidR="004A1C9C" w:rsidRPr="004A1C9C" w:rsidRDefault="004A1C9C" w:rsidP="004A1C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6D2B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E4E9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93C3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86DE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C31F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593F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AFAF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B8B2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62B4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A1C9C" w:rsidRPr="004A1C9C" w14:paraId="4826BFC6" w14:textId="77777777" w:rsidTr="004A1C9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D270A" w14:textId="77777777" w:rsidR="004A1C9C" w:rsidRPr="004A1C9C" w:rsidRDefault="004A1C9C" w:rsidP="004A1C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677A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79AD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D131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1B7F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90AF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503C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CC4A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F917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C8C3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A1C9C" w:rsidRPr="004A1C9C" w14:paraId="2D2031D1" w14:textId="77777777" w:rsidTr="004A1C9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7EE17" w14:textId="77777777" w:rsidR="004A1C9C" w:rsidRPr="004A1C9C" w:rsidRDefault="004A1C9C" w:rsidP="004A1C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B60F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1EC9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EDD8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55BA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ADBF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1E73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061B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1BF7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AAC5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A1C9C" w:rsidRPr="004A1C9C" w14:paraId="01620FBD" w14:textId="77777777" w:rsidTr="004A1C9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3E821" w14:textId="77777777" w:rsidR="004A1C9C" w:rsidRPr="004A1C9C" w:rsidRDefault="004A1C9C" w:rsidP="004A1C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2596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BF0A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AA6A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7ECC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2D3B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F11A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1C8D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5093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DAEA" w14:textId="77777777" w:rsidR="004A1C9C" w:rsidRPr="004A1C9C" w:rsidRDefault="004A1C9C" w:rsidP="004A1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1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</w:tbl>
    <w:p w14:paraId="5A33C93C" w14:textId="0FBBE3AF" w:rsidR="004A1C9C" w:rsidRPr="004A1C9C" w:rsidRDefault="004A1C9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61A5EBB" w14:textId="2CB10194" w:rsidR="004A1C9C" w:rsidRPr="004A1C9C" w:rsidRDefault="004A1C9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D9655D9" w14:textId="77777777" w:rsidR="004A1C9C" w:rsidRPr="004A1C9C" w:rsidRDefault="004A1C9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A1C9C" w:rsidRPr="004A1C9C" w:rsidSect="004A1C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C9C"/>
    <w:rsid w:val="00465E39"/>
    <w:rsid w:val="004A1C9C"/>
    <w:rsid w:val="005E2E92"/>
    <w:rsid w:val="00E174D7"/>
    <w:rsid w:val="00F44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7DA2F"/>
  <w15:chartTrackingRefBased/>
  <w15:docId w15:val="{A82A86C8-69B2-498C-9255-F073C6070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80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4</Characters>
  <Application>Microsoft Office Word</Application>
  <DocSecurity>4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rad Lum</dc:creator>
  <cp:keywords/>
  <dc:description/>
  <cp:lastModifiedBy>Gillian Clark</cp:lastModifiedBy>
  <cp:revision>2</cp:revision>
  <dcterms:created xsi:type="dcterms:W3CDTF">2021-05-28T05:16:00Z</dcterms:created>
  <dcterms:modified xsi:type="dcterms:W3CDTF">2021-05-28T05:16:00Z</dcterms:modified>
</cp:coreProperties>
</file>